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023259" w14:textId="7EFE841E" w:rsidR="00F55A8E" w:rsidRPr="005961C7" w:rsidRDefault="005961C7" w:rsidP="000C227B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 w:hint="eastAsia"/>
          <w:kern w:val="0"/>
          <w14:ligatures w14:val="none"/>
        </w:rPr>
      </w:pPr>
      <w:r>
        <w:rPr>
          <w:rFonts w:ascii="Times New Roman" w:hAnsi="Times New Roman" w:cs="Times New Roman" w:hint="eastAsia"/>
          <w:b/>
          <w:bCs/>
          <w:kern w:val="0"/>
          <w14:ligatures w14:val="none"/>
        </w:rPr>
        <w:t>Supplememtal Table S1. Timeline of Case 1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1213"/>
        <w:gridCol w:w="5959"/>
      </w:tblGrid>
      <w:tr w:rsidR="00F55A8E" w:rsidRPr="000C227B" w14:paraId="0BDAADC3" w14:textId="77777777" w:rsidTr="000C227B">
        <w:trPr>
          <w:tblHeader/>
          <w:tblCellSpacing w:w="15" w:type="dxa"/>
        </w:trPr>
        <w:tc>
          <w:tcPr>
            <w:tcW w:w="108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C523C59" w14:textId="77777777" w:rsidR="00F55A8E" w:rsidRPr="000C227B" w:rsidRDefault="00F55A8E" w:rsidP="000C22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C227B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Date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9E20F21" w14:textId="77777777" w:rsidR="00F55A8E" w:rsidRPr="000C227B" w:rsidRDefault="00F55A8E" w:rsidP="000C22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C227B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Interval/Da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06B34EF" w14:textId="77777777" w:rsidR="00F55A8E" w:rsidRPr="000C227B" w:rsidRDefault="00F55A8E" w:rsidP="000C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C227B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Event</w:t>
            </w:r>
          </w:p>
        </w:tc>
      </w:tr>
      <w:tr w:rsidR="00F55A8E" w:rsidRPr="000C227B" w14:paraId="16264F9F" w14:textId="77777777" w:rsidTr="000C227B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5F48CBC2" w14:textId="77777777" w:rsidR="00F55A8E" w:rsidRPr="000C227B" w:rsidRDefault="00F55A8E" w:rsidP="00F55A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C22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~Dec 2023</w:t>
            </w:r>
          </w:p>
        </w:tc>
        <w:tc>
          <w:tcPr>
            <w:tcW w:w="1183" w:type="dxa"/>
            <w:vAlign w:val="center"/>
            <w:hideMark/>
          </w:tcPr>
          <w:p w14:paraId="06BDBAFB" w14:textId="77777777" w:rsidR="00F55A8E" w:rsidRPr="000C227B" w:rsidRDefault="00F55A8E" w:rsidP="00F55A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C22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 months before</w:t>
            </w:r>
          </w:p>
        </w:tc>
        <w:tc>
          <w:tcPr>
            <w:tcW w:w="0" w:type="auto"/>
            <w:vAlign w:val="center"/>
            <w:hideMark/>
          </w:tcPr>
          <w:p w14:paraId="37BAD912" w14:textId="77777777" w:rsidR="00F55A8E" w:rsidRPr="000C227B" w:rsidRDefault="00F55A8E" w:rsidP="00F55A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C22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Onset of nasal congestion and dry throat</w:t>
            </w:r>
          </w:p>
        </w:tc>
      </w:tr>
      <w:tr w:rsidR="00F55A8E" w:rsidRPr="000C227B" w14:paraId="7890736F" w14:textId="77777777" w:rsidTr="000C227B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56C9568F" w14:textId="77777777" w:rsidR="00F55A8E" w:rsidRPr="000C227B" w:rsidRDefault="00F55A8E" w:rsidP="00F55A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C22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eb 2024</w:t>
            </w:r>
          </w:p>
        </w:tc>
        <w:tc>
          <w:tcPr>
            <w:tcW w:w="1183" w:type="dxa"/>
            <w:vAlign w:val="center"/>
            <w:hideMark/>
          </w:tcPr>
          <w:p w14:paraId="050A96F3" w14:textId="77777777" w:rsidR="00F55A8E" w:rsidRPr="000C227B" w:rsidRDefault="00F55A8E" w:rsidP="00F55A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C22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 months before</w:t>
            </w:r>
          </w:p>
        </w:tc>
        <w:tc>
          <w:tcPr>
            <w:tcW w:w="0" w:type="auto"/>
            <w:vAlign w:val="center"/>
            <w:hideMark/>
          </w:tcPr>
          <w:p w14:paraId="024DAA71" w14:textId="77777777" w:rsidR="00F55A8E" w:rsidRPr="000C227B" w:rsidRDefault="00F55A8E" w:rsidP="00F55A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C22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rogressive hearing loss → ENT evaluation</w:t>
            </w:r>
          </w:p>
        </w:tc>
      </w:tr>
      <w:tr w:rsidR="00F55A8E" w:rsidRPr="000C227B" w14:paraId="088118EE" w14:textId="77777777" w:rsidTr="000C227B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58A966FB" w14:textId="77777777" w:rsidR="00F55A8E" w:rsidRPr="000C227B" w:rsidRDefault="00F55A8E" w:rsidP="00F55A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C22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arly 2024</w:t>
            </w:r>
          </w:p>
        </w:tc>
        <w:tc>
          <w:tcPr>
            <w:tcW w:w="1183" w:type="dxa"/>
            <w:vAlign w:val="center"/>
            <w:hideMark/>
          </w:tcPr>
          <w:p w14:paraId="75E08D1D" w14:textId="77777777" w:rsidR="00F55A8E" w:rsidRPr="000C227B" w:rsidRDefault="00F55A8E" w:rsidP="00F55A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C22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42927AE2" w14:textId="77777777" w:rsidR="00F55A8E" w:rsidRPr="000C227B" w:rsidRDefault="00F55A8E" w:rsidP="00F55A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C22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heumatology workup: PR3-ANCA 33.5 U/mL, MPO-ANCA 49 U/mL, ESR 36 mm/h, CRP 67.6 mg/L; diagnosed AAV; started methylprednisolone + MMF</w:t>
            </w:r>
          </w:p>
        </w:tc>
      </w:tr>
      <w:tr w:rsidR="00F55A8E" w:rsidRPr="000C227B" w14:paraId="78F5A53F" w14:textId="77777777" w:rsidTr="000C227B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5BA61A5B" w14:textId="77777777" w:rsidR="00F55A8E" w:rsidRPr="000C227B" w:rsidRDefault="00F55A8E" w:rsidP="00F55A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C22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June 24, 2024</w:t>
            </w:r>
          </w:p>
        </w:tc>
        <w:tc>
          <w:tcPr>
            <w:tcW w:w="1183" w:type="dxa"/>
            <w:vAlign w:val="center"/>
            <w:hideMark/>
          </w:tcPr>
          <w:p w14:paraId="0E4E023C" w14:textId="77777777" w:rsidR="00F55A8E" w:rsidRPr="000C227B" w:rsidRDefault="00F55A8E" w:rsidP="00F55A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C22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dmission Day 1</w:t>
            </w:r>
          </w:p>
        </w:tc>
        <w:tc>
          <w:tcPr>
            <w:tcW w:w="0" w:type="auto"/>
            <w:vAlign w:val="center"/>
            <w:hideMark/>
          </w:tcPr>
          <w:p w14:paraId="61B85DDC" w14:textId="77777777" w:rsidR="00F55A8E" w:rsidRPr="000C227B" w:rsidRDefault="00F55A8E" w:rsidP="00F55A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C22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ever, sore throat; oral pseudomembrane, conjunctivitis; chest CT w/ lung nodules; treated as pulmonary infection</w:t>
            </w:r>
          </w:p>
        </w:tc>
      </w:tr>
      <w:tr w:rsidR="00F55A8E" w:rsidRPr="000C227B" w14:paraId="307ECF58" w14:textId="77777777" w:rsidTr="000C227B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02D16A69" w14:textId="77777777" w:rsidR="00F55A8E" w:rsidRPr="000C227B" w:rsidRDefault="00F55A8E" w:rsidP="00F55A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C22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July 3, 2024</w:t>
            </w:r>
          </w:p>
        </w:tc>
        <w:tc>
          <w:tcPr>
            <w:tcW w:w="1183" w:type="dxa"/>
            <w:vAlign w:val="center"/>
            <w:hideMark/>
          </w:tcPr>
          <w:p w14:paraId="36EBEFD3" w14:textId="77777777" w:rsidR="00F55A8E" w:rsidRPr="000C227B" w:rsidRDefault="00F55A8E" w:rsidP="00F55A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C22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ay 9</w:t>
            </w:r>
          </w:p>
        </w:tc>
        <w:tc>
          <w:tcPr>
            <w:tcW w:w="0" w:type="auto"/>
            <w:vAlign w:val="center"/>
            <w:hideMark/>
          </w:tcPr>
          <w:p w14:paraId="145C358B" w14:textId="77777777" w:rsidR="00F55A8E" w:rsidRPr="000C227B" w:rsidRDefault="00F55A8E" w:rsidP="00F55A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C22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Generalized seizure</w:t>
            </w:r>
          </w:p>
        </w:tc>
      </w:tr>
      <w:tr w:rsidR="00F55A8E" w:rsidRPr="000C227B" w14:paraId="61BA136C" w14:textId="77777777" w:rsidTr="000C227B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0BE51F24" w14:textId="77777777" w:rsidR="00F55A8E" w:rsidRPr="000C227B" w:rsidRDefault="00F55A8E" w:rsidP="00F55A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C22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July 5, 2024</w:t>
            </w:r>
          </w:p>
        </w:tc>
        <w:tc>
          <w:tcPr>
            <w:tcW w:w="1183" w:type="dxa"/>
            <w:vAlign w:val="center"/>
            <w:hideMark/>
          </w:tcPr>
          <w:p w14:paraId="6FE85615" w14:textId="77777777" w:rsidR="00F55A8E" w:rsidRPr="000C227B" w:rsidRDefault="00F55A8E" w:rsidP="00F55A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C22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ay 11</w:t>
            </w:r>
          </w:p>
        </w:tc>
        <w:tc>
          <w:tcPr>
            <w:tcW w:w="0" w:type="auto"/>
            <w:vAlign w:val="center"/>
            <w:hideMark/>
          </w:tcPr>
          <w:p w14:paraId="3F3B51B3" w14:textId="77777777" w:rsidR="00F55A8E" w:rsidRPr="000C227B" w:rsidRDefault="00F55A8E" w:rsidP="00F55A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C22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current fever; thrombocytopenia (PLT 63 ×10⁹/L); antibiotic regimen adjusted</w:t>
            </w:r>
          </w:p>
        </w:tc>
      </w:tr>
      <w:tr w:rsidR="00F55A8E" w:rsidRPr="000C227B" w14:paraId="0A636536" w14:textId="77777777" w:rsidTr="000C227B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3A87F671" w14:textId="77777777" w:rsidR="00F55A8E" w:rsidRPr="000C227B" w:rsidRDefault="00F55A8E" w:rsidP="00F55A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C22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July 11, 2024</w:t>
            </w:r>
          </w:p>
        </w:tc>
        <w:tc>
          <w:tcPr>
            <w:tcW w:w="1183" w:type="dxa"/>
            <w:vAlign w:val="center"/>
            <w:hideMark/>
          </w:tcPr>
          <w:p w14:paraId="0D062F96" w14:textId="77777777" w:rsidR="00F55A8E" w:rsidRPr="000C227B" w:rsidRDefault="00F55A8E" w:rsidP="00F55A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C22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ay 18</w:t>
            </w:r>
          </w:p>
        </w:tc>
        <w:tc>
          <w:tcPr>
            <w:tcW w:w="0" w:type="auto"/>
            <w:vAlign w:val="center"/>
            <w:hideMark/>
          </w:tcPr>
          <w:p w14:paraId="415C3B80" w14:textId="77777777" w:rsidR="00F55A8E" w:rsidRPr="000C227B" w:rsidRDefault="00F55A8E" w:rsidP="00F55A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C22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one marrow aspiration → lymphocytic predominance suggesting lymphoma</w:t>
            </w:r>
          </w:p>
        </w:tc>
      </w:tr>
      <w:tr w:rsidR="00F55A8E" w:rsidRPr="000C227B" w14:paraId="1AE12695" w14:textId="77777777" w:rsidTr="000C227B">
        <w:trPr>
          <w:tblCellSpacing w:w="15" w:type="dxa"/>
        </w:trPr>
        <w:tc>
          <w:tcPr>
            <w:tcW w:w="1089" w:type="dxa"/>
            <w:tcBorders>
              <w:bottom w:val="nil"/>
            </w:tcBorders>
            <w:vAlign w:val="center"/>
            <w:hideMark/>
          </w:tcPr>
          <w:p w14:paraId="222E7594" w14:textId="77777777" w:rsidR="00F55A8E" w:rsidRPr="000C227B" w:rsidRDefault="00F55A8E" w:rsidP="00F55A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C22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July 14, 2024</w:t>
            </w:r>
          </w:p>
        </w:tc>
        <w:tc>
          <w:tcPr>
            <w:tcW w:w="1183" w:type="dxa"/>
            <w:tcBorders>
              <w:bottom w:val="nil"/>
            </w:tcBorders>
            <w:vAlign w:val="center"/>
            <w:hideMark/>
          </w:tcPr>
          <w:p w14:paraId="6B6161A4" w14:textId="77777777" w:rsidR="00F55A8E" w:rsidRPr="000C227B" w:rsidRDefault="00F55A8E" w:rsidP="00F55A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C22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ay 21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11EBB73C" w14:textId="77777777" w:rsidR="00F55A8E" w:rsidRPr="000C227B" w:rsidRDefault="00F55A8E" w:rsidP="00F55A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C22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eath from circulatory failure secondary to lymphoma with severe infection</w:t>
            </w:r>
          </w:p>
        </w:tc>
      </w:tr>
    </w:tbl>
    <w:p w14:paraId="255D3AC9" w14:textId="77777777" w:rsidR="0022300B" w:rsidRDefault="0022300B"/>
    <w:p w14:paraId="2CBEE308" w14:textId="1403123E" w:rsidR="00597E38" w:rsidRPr="005961C7" w:rsidRDefault="00597E38" w:rsidP="000C227B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 w:hint="eastAsia"/>
          <w:kern w:val="0"/>
          <w14:ligatures w14:val="none"/>
        </w:rPr>
      </w:pPr>
      <w:r>
        <w:rPr>
          <w:rFonts w:ascii="Times New Roman" w:hAnsi="Times New Roman" w:cs="Times New Roman" w:hint="eastAsia"/>
          <w:b/>
          <w:bCs/>
          <w:kern w:val="0"/>
          <w14:ligatures w14:val="none"/>
        </w:rPr>
        <w:t>Supplememtal Table S</w:t>
      </w:r>
      <w:r w:rsidR="000C227B">
        <w:rPr>
          <w:rFonts w:ascii="Times New Roman" w:hAnsi="Times New Roman" w:cs="Times New Roman" w:hint="eastAsia"/>
          <w:b/>
          <w:bCs/>
          <w:kern w:val="0"/>
          <w14:ligatures w14:val="none"/>
        </w:rPr>
        <w:t>2</w:t>
      </w:r>
      <w:r>
        <w:rPr>
          <w:rFonts w:ascii="Times New Roman" w:hAnsi="Times New Roman" w:cs="Times New Roman" w:hint="eastAsia"/>
          <w:b/>
          <w:bCs/>
          <w:kern w:val="0"/>
          <w14:ligatures w14:val="none"/>
        </w:rPr>
        <w:t xml:space="preserve">. Timeline of Case </w:t>
      </w:r>
      <w:r w:rsidR="000C227B">
        <w:rPr>
          <w:rFonts w:ascii="Times New Roman" w:hAnsi="Times New Roman" w:cs="Times New Roman" w:hint="eastAsia"/>
          <w:b/>
          <w:bCs/>
          <w:kern w:val="0"/>
          <w14:ligatures w14:val="none"/>
        </w:rPr>
        <w:t>2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1559"/>
        <w:gridCol w:w="5471"/>
      </w:tblGrid>
      <w:tr w:rsidR="00F55A8E" w:rsidRPr="001D7F44" w14:paraId="4BAF79A1" w14:textId="77777777" w:rsidTr="001D7F44">
        <w:trPr>
          <w:tblHeader/>
          <w:tblCellSpacing w:w="15" w:type="dxa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344A2B" w14:textId="77777777" w:rsidR="00F55A8E" w:rsidRPr="001D7F44" w:rsidRDefault="00F55A8E" w:rsidP="001D7F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D7F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Date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0E2896" w14:textId="77777777" w:rsidR="00F55A8E" w:rsidRPr="001D7F44" w:rsidRDefault="00F55A8E" w:rsidP="001D7F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D7F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Interval/Day</w:t>
            </w:r>
          </w:p>
        </w:tc>
        <w:tc>
          <w:tcPr>
            <w:tcW w:w="54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3801F2" w14:textId="77777777" w:rsidR="00F55A8E" w:rsidRPr="001D7F44" w:rsidRDefault="00F55A8E" w:rsidP="00F55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D7F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Event</w:t>
            </w:r>
          </w:p>
        </w:tc>
      </w:tr>
      <w:tr w:rsidR="00F55A8E" w:rsidRPr="001D7F44" w14:paraId="722E8EBA" w14:textId="77777777" w:rsidTr="001D7F44">
        <w:trPr>
          <w:tblCellSpacing w:w="15" w:type="dxa"/>
        </w:trPr>
        <w:tc>
          <w:tcPr>
            <w:tcW w:w="1231" w:type="dxa"/>
            <w:vAlign w:val="center"/>
            <w:hideMark/>
          </w:tcPr>
          <w:p w14:paraId="25D9F1BA" w14:textId="77777777" w:rsidR="00F55A8E" w:rsidRPr="001D7F44" w:rsidRDefault="00F55A8E" w:rsidP="00F55A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D7F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eb–Mar 2024</w:t>
            </w:r>
          </w:p>
        </w:tc>
        <w:tc>
          <w:tcPr>
            <w:tcW w:w="1529" w:type="dxa"/>
            <w:vAlign w:val="center"/>
            <w:hideMark/>
          </w:tcPr>
          <w:p w14:paraId="351B370D" w14:textId="77777777" w:rsidR="00F55A8E" w:rsidRPr="001D7F44" w:rsidRDefault="00F55A8E" w:rsidP="00F55A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D7F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&gt; 6 months before</w:t>
            </w:r>
          </w:p>
        </w:tc>
        <w:tc>
          <w:tcPr>
            <w:tcW w:w="5426" w:type="dxa"/>
            <w:vAlign w:val="center"/>
            <w:hideMark/>
          </w:tcPr>
          <w:p w14:paraId="701BB653" w14:textId="77777777" w:rsidR="00F55A8E" w:rsidRPr="001D7F44" w:rsidRDefault="00F55A8E" w:rsidP="00F55A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D7F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Onset of lower back &amp; abdominal pain, fatigue, 20 kg weight loss</w:t>
            </w:r>
          </w:p>
        </w:tc>
      </w:tr>
      <w:tr w:rsidR="00F55A8E" w:rsidRPr="001D7F44" w14:paraId="23EAA2AD" w14:textId="77777777" w:rsidTr="001D7F44">
        <w:trPr>
          <w:tblCellSpacing w:w="15" w:type="dxa"/>
        </w:trPr>
        <w:tc>
          <w:tcPr>
            <w:tcW w:w="1231" w:type="dxa"/>
            <w:vAlign w:val="center"/>
            <w:hideMark/>
          </w:tcPr>
          <w:p w14:paraId="7F266A15" w14:textId="77777777" w:rsidR="00F55A8E" w:rsidRPr="001D7F44" w:rsidRDefault="00F55A8E" w:rsidP="00F55A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D7F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ug 15, 2024</w:t>
            </w:r>
          </w:p>
        </w:tc>
        <w:tc>
          <w:tcPr>
            <w:tcW w:w="1529" w:type="dxa"/>
            <w:vAlign w:val="center"/>
            <w:hideMark/>
          </w:tcPr>
          <w:p w14:paraId="7FC092D9" w14:textId="77777777" w:rsidR="00F55A8E" w:rsidRPr="001D7F44" w:rsidRDefault="00F55A8E" w:rsidP="00F55A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D7F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dmission Day 1</w:t>
            </w:r>
          </w:p>
        </w:tc>
        <w:tc>
          <w:tcPr>
            <w:tcW w:w="5426" w:type="dxa"/>
            <w:vAlign w:val="center"/>
            <w:hideMark/>
          </w:tcPr>
          <w:p w14:paraId="19CE8C57" w14:textId="77777777" w:rsidR="00F55A8E" w:rsidRPr="001D7F44" w:rsidRDefault="00F55A8E" w:rsidP="00F55A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D7F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dmitted: MPO-ANCA 132.8 U/mL, CRP 189.5 mg/L, ESR 74 mm/h; CT → retroperitoneal fibrosis; trial of methylprednisolone 40 mg×3 days—no improvement</w:t>
            </w:r>
          </w:p>
        </w:tc>
      </w:tr>
      <w:tr w:rsidR="00F55A8E" w:rsidRPr="001D7F44" w14:paraId="4C014B05" w14:textId="77777777" w:rsidTr="001D7F44">
        <w:trPr>
          <w:tblCellSpacing w:w="15" w:type="dxa"/>
        </w:trPr>
        <w:tc>
          <w:tcPr>
            <w:tcW w:w="1231" w:type="dxa"/>
            <w:vAlign w:val="center"/>
            <w:hideMark/>
          </w:tcPr>
          <w:p w14:paraId="7B6F7BBE" w14:textId="77777777" w:rsidR="00F55A8E" w:rsidRPr="001D7F44" w:rsidRDefault="00F55A8E" w:rsidP="00F55A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D7F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ug 18, 2024</w:t>
            </w:r>
          </w:p>
        </w:tc>
        <w:tc>
          <w:tcPr>
            <w:tcW w:w="1529" w:type="dxa"/>
            <w:vAlign w:val="center"/>
            <w:hideMark/>
          </w:tcPr>
          <w:p w14:paraId="7EEB315D" w14:textId="77777777" w:rsidR="00F55A8E" w:rsidRPr="001D7F44" w:rsidRDefault="00F55A8E" w:rsidP="00F55A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D7F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Day 3</w:t>
            </w:r>
          </w:p>
        </w:tc>
        <w:tc>
          <w:tcPr>
            <w:tcW w:w="5426" w:type="dxa"/>
            <w:vAlign w:val="center"/>
            <w:hideMark/>
          </w:tcPr>
          <w:p w14:paraId="1FD1BB0B" w14:textId="77777777" w:rsidR="00F55A8E" w:rsidRPr="001D7F44" w:rsidRDefault="00F55A8E" w:rsidP="00F55A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D7F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ET-CT → multifocal FDG-avid masses (lacrimal glands, nasopharynx, retroperitoneum, spine, ribs)</w:t>
            </w:r>
          </w:p>
        </w:tc>
      </w:tr>
      <w:tr w:rsidR="00F55A8E" w:rsidRPr="001D7F44" w14:paraId="3685C308" w14:textId="77777777" w:rsidTr="001D7F44">
        <w:trPr>
          <w:tblCellSpacing w:w="15" w:type="dxa"/>
        </w:trPr>
        <w:tc>
          <w:tcPr>
            <w:tcW w:w="1231" w:type="dxa"/>
            <w:vAlign w:val="center"/>
            <w:hideMark/>
          </w:tcPr>
          <w:p w14:paraId="68A7D73B" w14:textId="77777777" w:rsidR="00F55A8E" w:rsidRPr="001D7F44" w:rsidRDefault="00F55A8E" w:rsidP="00F55A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D7F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ug 20, 2024</w:t>
            </w:r>
          </w:p>
        </w:tc>
        <w:tc>
          <w:tcPr>
            <w:tcW w:w="1529" w:type="dxa"/>
            <w:vAlign w:val="center"/>
            <w:hideMark/>
          </w:tcPr>
          <w:p w14:paraId="09F8D92A" w14:textId="77777777" w:rsidR="00F55A8E" w:rsidRPr="001D7F44" w:rsidRDefault="00F55A8E" w:rsidP="00F55A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D7F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~Day 5</w:t>
            </w:r>
          </w:p>
        </w:tc>
        <w:tc>
          <w:tcPr>
            <w:tcW w:w="5426" w:type="dxa"/>
            <w:vAlign w:val="center"/>
            <w:hideMark/>
          </w:tcPr>
          <w:p w14:paraId="2AAFD4DC" w14:textId="77777777" w:rsidR="00F55A8E" w:rsidRPr="001D7F44" w:rsidRDefault="00F55A8E" w:rsidP="00F55A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D7F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T-guided paraspinal biopsy → spindle cell neoplastic hyperplasia + inflammatory infiltrate → diagnosis: IMT</w:t>
            </w:r>
          </w:p>
        </w:tc>
      </w:tr>
      <w:tr w:rsidR="00F55A8E" w:rsidRPr="001D7F44" w14:paraId="6566F5A5" w14:textId="77777777" w:rsidTr="001D7F44">
        <w:trPr>
          <w:tblCellSpacing w:w="15" w:type="dxa"/>
        </w:trPr>
        <w:tc>
          <w:tcPr>
            <w:tcW w:w="1231" w:type="dxa"/>
            <w:vAlign w:val="center"/>
            <w:hideMark/>
          </w:tcPr>
          <w:p w14:paraId="4497CBD8" w14:textId="77777777" w:rsidR="00F55A8E" w:rsidRPr="001D7F44" w:rsidRDefault="00F55A8E" w:rsidP="00F55A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D7F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ate Aug 2024</w:t>
            </w:r>
          </w:p>
        </w:tc>
        <w:tc>
          <w:tcPr>
            <w:tcW w:w="1529" w:type="dxa"/>
            <w:vAlign w:val="center"/>
            <w:hideMark/>
          </w:tcPr>
          <w:p w14:paraId="0E73F151" w14:textId="77777777" w:rsidR="00F55A8E" w:rsidRPr="001D7F44" w:rsidRDefault="00F55A8E" w:rsidP="00F55A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D7F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5426" w:type="dxa"/>
            <w:vAlign w:val="center"/>
            <w:hideMark/>
          </w:tcPr>
          <w:p w14:paraId="10FD6DB8" w14:textId="77777777" w:rsidR="00F55A8E" w:rsidRPr="001D7F44" w:rsidRDefault="00F55A8E" w:rsidP="00F55A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D7F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ymptomatic management with tramadol/oxycodone; patient opts for discharge</w:t>
            </w:r>
          </w:p>
        </w:tc>
      </w:tr>
      <w:tr w:rsidR="00F55A8E" w:rsidRPr="001D7F44" w14:paraId="47A552C1" w14:textId="77777777" w:rsidTr="001D7F44">
        <w:trPr>
          <w:tblCellSpacing w:w="15" w:type="dxa"/>
        </w:trPr>
        <w:tc>
          <w:tcPr>
            <w:tcW w:w="1231" w:type="dxa"/>
            <w:tcBorders>
              <w:bottom w:val="single" w:sz="4" w:space="0" w:color="auto"/>
            </w:tcBorders>
            <w:vAlign w:val="center"/>
            <w:hideMark/>
          </w:tcPr>
          <w:p w14:paraId="39EAB7EC" w14:textId="77777777" w:rsidR="00F55A8E" w:rsidRPr="001D7F44" w:rsidRDefault="00F55A8E" w:rsidP="00F55A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D7F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Dec 2024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  <w:hideMark/>
          </w:tcPr>
          <w:p w14:paraId="7C9EB1AC" w14:textId="77777777" w:rsidR="00F55A8E" w:rsidRPr="001D7F44" w:rsidRDefault="00F55A8E" w:rsidP="00F55A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D7F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~ 4 months later</w:t>
            </w:r>
          </w:p>
        </w:tc>
        <w:tc>
          <w:tcPr>
            <w:tcW w:w="5426" w:type="dxa"/>
            <w:tcBorders>
              <w:bottom w:val="single" w:sz="4" w:space="0" w:color="auto"/>
            </w:tcBorders>
            <w:vAlign w:val="center"/>
            <w:hideMark/>
          </w:tcPr>
          <w:p w14:paraId="6F1304A0" w14:textId="77777777" w:rsidR="00F55A8E" w:rsidRPr="001D7F44" w:rsidRDefault="00F55A8E" w:rsidP="00F55A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D7F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atient passes away</w:t>
            </w:r>
          </w:p>
        </w:tc>
      </w:tr>
    </w:tbl>
    <w:p w14:paraId="0B76109A" w14:textId="77777777" w:rsidR="00F55A8E" w:rsidRDefault="00F55A8E"/>
    <w:sectPr w:rsidR="00F55A8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834CB6" w14:textId="77777777" w:rsidR="00E1079A" w:rsidRDefault="00E1079A" w:rsidP="00F55A8E">
      <w:pPr>
        <w:spacing w:after="0" w:line="240" w:lineRule="auto"/>
      </w:pPr>
      <w:r>
        <w:separator/>
      </w:r>
    </w:p>
  </w:endnote>
  <w:endnote w:type="continuationSeparator" w:id="0">
    <w:p w14:paraId="123E2F66" w14:textId="77777777" w:rsidR="00E1079A" w:rsidRDefault="00E1079A" w:rsidP="00F55A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50B374" w14:textId="77777777" w:rsidR="00E1079A" w:rsidRDefault="00E1079A" w:rsidP="00F55A8E">
      <w:pPr>
        <w:spacing w:after="0" w:line="240" w:lineRule="auto"/>
      </w:pPr>
      <w:r>
        <w:separator/>
      </w:r>
    </w:p>
  </w:footnote>
  <w:footnote w:type="continuationSeparator" w:id="0">
    <w:p w14:paraId="008F7987" w14:textId="77777777" w:rsidR="00E1079A" w:rsidRDefault="00E1079A" w:rsidP="00F55A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88F"/>
    <w:rsid w:val="000C227B"/>
    <w:rsid w:val="001D7F44"/>
    <w:rsid w:val="0022300B"/>
    <w:rsid w:val="005961C7"/>
    <w:rsid w:val="00597E38"/>
    <w:rsid w:val="007B0E3C"/>
    <w:rsid w:val="008C1E7B"/>
    <w:rsid w:val="00A4488F"/>
    <w:rsid w:val="00D20FC3"/>
    <w:rsid w:val="00D46810"/>
    <w:rsid w:val="00E1079A"/>
    <w:rsid w:val="00F55A8E"/>
    <w:rsid w:val="00FC2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71663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48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48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488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48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488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48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48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48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48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488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48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488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488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488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48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48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48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48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48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48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48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48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48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48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48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488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488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488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488F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55A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5A8E"/>
  </w:style>
  <w:style w:type="paragraph" w:styleId="Footer">
    <w:name w:val="footer"/>
    <w:basedOn w:val="Normal"/>
    <w:link w:val="FooterChar"/>
    <w:uiPriority w:val="99"/>
    <w:unhideWhenUsed/>
    <w:rsid w:val="00F55A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5A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63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76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96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17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68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685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173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32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799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718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6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92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793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53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326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370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04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75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28T08:07:00Z</dcterms:created>
  <dcterms:modified xsi:type="dcterms:W3CDTF">2025-06-28T08:07:00Z</dcterms:modified>
</cp:coreProperties>
</file>